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BBF" w:rsidRDefault="00C47BBF" w:rsidP="00C47BBF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FA079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 Table S1</w:t>
      </w:r>
      <w:r w:rsidRPr="00FA0794">
        <w:rPr>
          <w:rFonts w:ascii="Arial" w:hAnsi="Arial" w:cs="Arial"/>
          <w:b/>
          <w:lang w:val="en-US"/>
        </w:rPr>
        <w:t>:</w:t>
      </w:r>
      <w:r w:rsidRPr="00FA0794">
        <w:rPr>
          <w:rFonts w:ascii="Arial" w:hAnsi="Arial" w:cs="Arial"/>
          <w:lang w:val="en-US"/>
        </w:rPr>
        <w:t xml:space="preserve"> </w:t>
      </w:r>
      <w:r w:rsidRPr="00D053CC">
        <w:rPr>
          <w:rFonts w:ascii="Arial" w:hAnsi="Arial" w:cs="Arial"/>
          <w:lang w:val="en-US"/>
        </w:rPr>
        <w:t xml:space="preserve">Epigenome-wide significantly differentially methylated CpG sites (p≤6.409e-08) </w:t>
      </w:r>
      <w:r>
        <w:rPr>
          <w:rFonts w:ascii="Arial" w:hAnsi="Arial" w:cs="Arial"/>
          <w:lang w:val="en-US"/>
        </w:rPr>
        <w:t>not remaining significantly associated with anxiety disorders af</w:t>
      </w:r>
      <w:r w:rsidRPr="001E32A5">
        <w:rPr>
          <w:rFonts w:ascii="Arial" w:hAnsi="Arial" w:cs="Arial"/>
          <w:lang w:val="en-US"/>
        </w:rPr>
        <w:t>ter statistical adjustment for comorbidity with depression</w:t>
      </w:r>
      <w:r>
        <w:rPr>
          <w:rFonts w:ascii="Arial" w:hAnsi="Arial" w:cs="Arial"/>
          <w:lang w:val="en-US"/>
        </w:rPr>
        <w:t xml:space="preserve"> </w:t>
      </w:r>
      <w:r w:rsidRPr="00D053CC">
        <w:rPr>
          <w:rFonts w:ascii="Arial" w:hAnsi="Arial" w:cs="Arial"/>
          <w:lang w:val="en-US"/>
        </w:rPr>
        <w:t>in patients with anxiety disorders (N=378) vs. healthy controls (N=295).</w:t>
      </w:r>
    </w:p>
    <w:p w:rsidR="00C47BBF" w:rsidRPr="00D053CC" w:rsidRDefault="00C47BBF" w:rsidP="00C47BBF">
      <w:pPr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3118"/>
        <w:gridCol w:w="2693"/>
      </w:tblGrid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6D93">
              <w:rPr>
                <w:rFonts w:ascii="Arial" w:hAnsi="Arial" w:cs="Arial"/>
                <w:b/>
                <w:sz w:val="18"/>
                <w:szCs w:val="18"/>
              </w:rPr>
              <w:t>Cp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6D93">
              <w:rPr>
                <w:rFonts w:ascii="Arial" w:hAnsi="Arial" w:cs="Arial"/>
                <w:b/>
                <w:sz w:val="18"/>
                <w:szCs w:val="18"/>
              </w:rPr>
              <w:t>T-Valu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6D93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6D93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of Patients - Controls (</w:t>
            </w:r>
            <w:r w:rsidRPr="00206D93">
              <w:rPr>
                <w:rFonts w:ascii="Arial" w:hAnsi="Arial" w:cs="Arial"/>
                <w:b/>
                <w:sz w:val="18"/>
                <w:szCs w:val="18"/>
              </w:rPr>
              <w:t>Δβ</w:t>
            </w:r>
            <w:r w:rsidRPr="00206D93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6D93">
              <w:rPr>
                <w:rFonts w:ascii="Arial" w:hAnsi="Arial" w:cs="Arial"/>
                <w:b/>
                <w:sz w:val="18"/>
                <w:szCs w:val="18"/>
              </w:rPr>
              <w:t>Nearest Gene Annotatio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9285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88e-12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38960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9664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1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8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PR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8120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9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6 (-3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NHG1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9285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82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Y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6297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67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0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APKAPK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1714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07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2.7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ST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0417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52e-1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AK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7757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2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4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YRK1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1908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1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029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9770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2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BRSK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7646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9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8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CF2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9333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1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UMB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1944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6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UMO1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6839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25A3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9289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3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AS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6867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3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4 (-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18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7542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5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ROS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9784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3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YTHD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4354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6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O1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821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T1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2519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M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2320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5 (2.5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HEB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1734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94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UCY1B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1006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4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OL5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7979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8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6 (-4.5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AMK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3736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2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1 (-3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4666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7335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93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205HG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4158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94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3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TF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4128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99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IAA121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6349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6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BCB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9328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6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PST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8030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0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1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YWHAQ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8266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80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2.1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M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5820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68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OX7A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6648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20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5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16orf7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4638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52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8 (-2.7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BC1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5066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68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0.0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AK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2199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07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CDC85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076996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13e-1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9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TC39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2364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4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S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4899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SG10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1906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4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DLIM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4384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4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XD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0676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MEP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4716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3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FWD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4193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2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AB3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3523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YIPF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5821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DK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4095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N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2028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HDAC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7546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1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AM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9571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4 (3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ELSR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3175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3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CF7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6250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5 (7.2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TPRT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3756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9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IDH3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9804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3 (0.4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69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0520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MF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4450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9 (-2.3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LG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9688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6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ATN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2965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6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AZ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9852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0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SCAM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107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CDC88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6443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6 (-4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PK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9552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3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RKC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8268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6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BXL1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3616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7 (-2.6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FIA-AS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3518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7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4239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SH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0593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NOT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6029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UP5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9209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9 (-3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GF1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0527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7 (-2.5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VIPR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0842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VE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0428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TP5J2-PTC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9062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5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PATA4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2179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0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6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TD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5176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0.9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UP8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0427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6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EKHB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2907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1 (-3.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39A1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0537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CNX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0691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6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2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TPN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2170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3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9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HUMPD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6790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SCAN16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8391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5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7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LE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0730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5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HA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133123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CG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7887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UL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5979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0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L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3743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8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TIF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7077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8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DCD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1876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8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FAP3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2111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9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T1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4068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9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4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I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7744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0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UNX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9005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2 (4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IAA0895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3794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4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IM52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9471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2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PR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219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3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SUH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8363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3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2.1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DAMTSL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9806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3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4 (6.7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NAJB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8174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4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AN1A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6426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4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1 (5.8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N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4188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5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SP4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3508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6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6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EPHB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5000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6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OTOF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731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NS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7049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RL4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1128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9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0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34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9868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0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WHR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8174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1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2.3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14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6240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1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2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UBGCP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0975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3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FC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5078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4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8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RD5A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5412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5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OLR3E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2284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EMA4F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0846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9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P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1265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7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P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4484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3.1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PR1-AS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3652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8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MYM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8245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3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MEM254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8938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5 (8.4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193BHG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720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BXN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9580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6 (-2.2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CAD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3438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XN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1943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1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2.2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MP2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6796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7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BCKDH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1245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TK32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6959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4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IAA082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8647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4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35F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3556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5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7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79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0356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5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NAO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0523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5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9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RVI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273746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5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AS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5155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6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RTN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9603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8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011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8401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83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AM151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8168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8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H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8497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0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NC5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7435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1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7 (-2.7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10orf12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3151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2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2 (0.2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O18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8519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36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537813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2659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4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6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HESX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2687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4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CTRT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6722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4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TP5J2-PTC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8084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6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2.0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CNV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8952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6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VT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7986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7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9 (-3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023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8440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.9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2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UM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0265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0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INPP5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6277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0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SMO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901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1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5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WDR9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5597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2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8 (-2.6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EACAM1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5242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4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7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LDN2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2796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49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9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NT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3172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5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4 (5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NF18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3950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6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HDAC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6644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7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096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2984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.8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AT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415694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3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TNNB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7248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52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7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IP2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6160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67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2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DHR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5586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7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N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4704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70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UCA1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6801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75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2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GLS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5803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84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S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7797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88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AF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0040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.9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LKBH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3552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5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192784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0239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1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224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0275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EKHG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7824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7orf5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7363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0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NA1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2913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0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P1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9143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9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RRDC3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0103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1269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0205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7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M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3848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FCHS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1519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8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211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0975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1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IL20R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194347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2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HS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7538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P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1712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T5D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4442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1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YNPO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7303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8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NASEH2B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3707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XD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3357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VPS5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7884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2.3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EFB12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6290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EST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5870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7 (-3.6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LG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6952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5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DMT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8580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3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ECH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6071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537814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1883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4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COR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7140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5 (0.8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RHL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2019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4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1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BC1D1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8958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OL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3301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DH2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2781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CNK1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1365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BLOC1S5-TXNDC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6098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0.9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ERS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6197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SA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0246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B3GNT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3392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0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CDC5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9922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1.1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445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4881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L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2053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4 (4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AP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4417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CBD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5739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6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3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BO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1516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8 (6.5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47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3661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NX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4554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62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3306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RM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2906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27 (-5.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MA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3036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7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7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ERN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789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9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DM2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3484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1 (3.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RK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9051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SX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739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EPHA1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1974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9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RSS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8628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8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2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YM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1432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9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ACRG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1645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9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7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RB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825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9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12 (5.0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ER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4641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9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49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5939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ANK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2406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1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OC1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223413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8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192758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3348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ELTF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5115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0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LK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5480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OR4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6002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2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OC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9657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CTD1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8515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PTE2P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6553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3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YP51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6980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3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7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P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7332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6 (5.6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OL18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2079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RELID3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520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EP85L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9331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SNK1G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5158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4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1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EX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3981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9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19orf1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8970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8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ASL10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0329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ETD1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1023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OVG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693061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6.9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KX6-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6049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2.0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YO5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40762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PP1R14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5884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192841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9052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0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SB1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02599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T1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8322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6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2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15orf3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5855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PS6KA2-A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380323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0.9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AB3GA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2795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8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FATC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1726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E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1614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7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MCO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6273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8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1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012899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4987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8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272383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8587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8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3 (3.0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ANBP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7325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8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8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ERI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3724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8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7 (-2.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15A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9600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1.0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RTA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7764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0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SB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6860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9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0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DCY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9218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0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2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R2E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1867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NKRD26P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08891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011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8413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4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XNRD3N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5902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MYND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1328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1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4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VPS5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3458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2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3 (4.4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MU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8775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6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050553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5100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3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IP1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045101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SEN5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4312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JP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4992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AMD4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6217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9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16A1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5511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LPK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8662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FATC2I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3776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4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IAA121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6756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5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3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LEKHG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7089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1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10272383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8048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DAM1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6555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86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1955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2 (3.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ER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9713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6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6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RRC4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8551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HUR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5737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ALM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2089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3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DOCK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6699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OSGIN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8893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7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GIF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5907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8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8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RKD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8273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8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22orf3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6764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9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1 (-0.1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DCP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4356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0.0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100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5236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1 (0.5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BE2K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4912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WDR8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3195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1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8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FMBT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7756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2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UX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9223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SP3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4555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22orf3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04023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3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8 (-2.9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LVS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12411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3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CNF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1974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4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5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FIC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1320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6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POM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8344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6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4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PIRE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1205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7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1A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95196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P7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0119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9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NRPE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8807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8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1 (-1.6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U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4942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9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4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SLC1A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3078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0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6 (-2.3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UBE2S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0560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0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8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CR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9440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1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9 (-1.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RFLN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7673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1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6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LIP4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1144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1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-0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AEP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87923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2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4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FPT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7193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2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6 (-2.6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1268A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76115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2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4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OL18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52250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2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8 (-1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6orf10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lastRenderedPageBreak/>
              <w:t>cg112240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2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22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CDC16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782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3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IR41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330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3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3 (-1.5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C3H1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4759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3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2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RYL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39777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4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2 (-0.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OC40155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38497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45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.002 (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AMTA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1793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4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DHHC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8492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5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6 (-0.7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REX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64423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5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5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ARD3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22217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6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7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FYVE2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2120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6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RHGAP26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54721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0.98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GREB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8481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NLRC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26752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TRIM6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93483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7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0.0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ALT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11472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4 (-0.5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HDAC9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82708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3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2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OR1K1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17948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.98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7 (-1.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ZNF517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34998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0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93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LUH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62843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0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5 (-0.6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ASB2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55477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1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03 (-0.3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CSTB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141655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4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4 (-1.89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169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9053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6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0 (0.0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VPS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76585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29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2 (-1.8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LINC01448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79255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0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 (-1.34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KRT75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029514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Pr="0033229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2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5 (-2.35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PPP1R14D</w:t>
            </w:r>
          </w:p>
        </w:tc>
      </w:tr>
      <w:tr w:rsidR="00C47BBF" w:rsidRPr="00206D93" w:rsidTr="0084151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cg266165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5.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.37e-0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hAnsi="Arial" w:cs="Arial"/>
                <w:sz w:val="18"/>
                <w:szCs w:val="18"/>
              </w:rPr>
              <w:t>-0.018 (-2.91%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47BBF" w:rsidRPr="00206D93" w:rsidRDefault="00C47BBF" w:rsidP="008415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</w:pPr>
            <w:r w:rsidRPr="00206D9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s-ES" w:eastAsia="es-ES"/>
              </w:rPr>
              <w:t>MRAP</w:t>
            </w:r>
          </w:p>
        </w:tc>
      </w:tr>
    </w:tbl>
    <w:p w:rsidR="00C47BBF" w:rsidRDefault="00C47BBF" w:rsidP="00C47BBF">
      <w:pPr>
        <w:spacing w:after="0" w:line="480" w:lineRule="auto"/>
        <w:jc w:val="both"/>
        <w:rPr>
          <w:rFonts w:ascii="Arial" w:hAnsi="Arial" w:cs="Arial"/>
          <w:sz w:val="18"/>
          <w:u w:val="single"/>
          <w:lang w:val="en-US"/>
        </w:rPr>
      </w:pPr>
    </w:p>
    <w:p w:rsidR="00C47BBF" w:rsidRPr="00055174" w:rsidRDefault="00C47BBF" w:rsidP="00C47BBF">
      <w:pPr>
        <w:spacing w:after="0" w:line="480" w:lineRule="auto"/>
        <w:jc w:val="both"/>
        <w:rPr>
          <w:rFonts w:ascii="Arial" w:hAnsi="Arial" w:cs="Arial"/>
          <w:sz w:val="18"/>
          <w:lang w:val="en-US"/>
        </w:rPr>
      </w:pPr>
      <w:r w:rsidRPr="00055174">
        <w:rPr>
          <w:rFonts w:ascii="Arial" w:hAnsi="Arial" w:cs="Arial"/>
          <w:sz w:val="18"/>
          <w:u w:val="single"/>
          <w:lang w:val="en-US"/>
        </w:rPr>
        <w:t xml:space="preserve">Legend to </w:t>
      </w:r>
      <w:r w:rsidRPr="00F6265B">
        <w:rPr>
          <w:rFonts w:ascii="Arial" w:hAnsi="Arial" w:cs="Arial"/>
          <w:sz w:val="18"/>
          <w:u w:val="single"/>
          <w:lang w:val="en-US"/>
        </w:rPr>
        <w:t xml:space="preserve">Supplementary </w:t>
      </w:r>
      <w:r w:rsidR="00866196" w:rsidRPr="00F6265B">
        <w:rPr>
          <w:rFonts w:ascii="Arial" w:hAnsi="Arial" w:cs="Arial"/>
          <w:sz w:val="18"/>
          <w:u w:val="single"/>
          <w:lang w:val="en-US"/>
        </w:rPr>
        <w:t>Tab.</w:t>
      </w:r>
      <w:r w:rsidRPr="00F6265B">
        <w:rPr>
          <w:rFonts w:ascii="Arial" w:hAnsi="Arial" w:cs="Arial"/>
          <w:sz w:val="18"/>
          <w:u w:val="single"/>
          <w:lang w:val="en-US"/>
        </w:rPr>
        <w:t xml:space="preserve"> S1</w:t>
      </w:r>
      <w:r w:rsidRPr="00F6265B">
        <w:rPr>
          <w:rFonts w:ascii="Arial" w:hAnsi="Arial" w:cs="Arial"/>
          <w:sz w:val="18"/>
          <w:lang w:val="en-US"/>
        </w:rPr>
        <w:t xml:space="preserve">: </w:t>
      </w:r>
      <w:r w:rsidRPr="00F6265B">
        <w:rPr>
          <w:rFonts w:ascii="Arial" w:hAnsi="Arial" w:cs="Arial"/>
          <w:sz w:val="18"/>
          <w:vertAlign w:val="superscript"/>
          <w:lang w:val="en-US"/>
        </w:rPr>
        <w:t>a)</w:t>
      </w:r>
      <w:r w:rsidRPr="00F6265B">
        <w:rPr>
          <w:rFonts w:ascii="Arial" w:hAnsi="Arial" w:cs="Arial"/>
          <w:sz w:val="18"/>
          <w:lang w:val="en-US"/>
        </w:rPr>
        <w:t xml:space="preserve"> CpGs remaining to be suggestively associated with anxiety disorders after statistical adjustment for comorbidity with depression </w:t>
      </w:r>
      <w:r w:rsidRPr="00F6265B">
        <w:rPr>
          <w:rFonts w:ascii="Arial" w:hAnsi="Arial" w:cs="Arial"/>
          <w:sz w:val="18"/>
          <w:szCs w:val="18"/>
          <w:lang w:val="en-US"/>
        </w:rPr>
        <w:t xml:space="preserve">(defined as </w:t>
      </w:r>
      <w:r w:rsidR="00F6265B" w:rsidRPr="00F6265B">
        <w:rPr>
          <w:rFonts w:ascii="Arial" w:hAnsi="Arial" w:cs="Arial"/>
          <w:sz w:val="18"/>
          <w:szCs w:val="18"/>
          <w:lang w:val="en-US"/>
        </w:rPr>
        <w:t>diagnosis of major depressive disorder, single episode or recurrent</w:t>
      </w:r>
      <w:r w:rsidRPr="00F6265B">
        <w:rPr>
          <w:rFonts w:ascii="Arial" w:hAnsi="Arial" w:cs="Arial"/>
          <w:sz w:val="18"/>
          <w:szCs w:val="18"/>
          <w:lang w:val="en-US"/>
        </w:rPr>
        <w:t>)</w:t>
      </w:r>
      <w:r w:rsidRPr="00F6265B">
        <w:rPr>
          <w:rFonts w:ascii="Arial" w:hAnsi="Arial" w:cs="Arial"/>
          <w:sz w:val="18"/>
          <w:lang w:val="en-US"/>
        </w:rPr>
        <w:t xml:space="preserve">; </w:t>
      </w:r>
      <w:r w:rsidRPr="00F6265B">
        <w:rPr>
          <w:rFonts w:ascii="Arial" w:hAnsi="Arial" w:cs="Arial"/>
          <w:sz w:val="18"/>
          <w:vertAlign w:val="superscript"/>
          <w:lang w:val="en-US"/>
        </w:rPr>
        <w:t>b)</w:t>
      </w:r>
      <w:r w:rsidRPr="00F6265B">
        <w:rPr>
          <w:rFonts w:ascii="Arial" w:hAnsi="Arial" w:cs="Arial"/>
          <w:sz w:val="18"/>
          <w:lang w:val="en-US"/>
        </w:rPr>
        <w:t xml:space="preserve"> CpGs not associated with anxiety disorders any more after statistical adjustment for comorbidity with depression; </w:t>
      </w:r>
      <w:r w:rsidRPr="00F6265B">
        <w:rPr>
          <w:rFonts w:ascii="Arial" w:hAnsi="Arial" w:cs="Arial"/>
          <w:sz w:val="18"/>
        </w:rPr>
        <w:t>Δβ</w:t>
      </w:r>
      <w:r w:rsidRPr="00F6265B">
        <w:rPr>
          <w:rFonts w:ascii="Arial" w:hAnsi="Arial" w:cs="Arial"/>
          <w:sz w:val="18"/>
          <w:lang w:val="en-US"/>
        </w:rPr>
        <w:t>: Positive values indicate methylation in anxiety disorder patients &gt; methylation in healthy controls, negative values</w:t>
      </w:r>
      <w:r w:rsidRPr="00055174">
        <w:rPr>
          <w:rFonts w:ascii="Arial" w:hAnsi="Arial" w:cs="Arial"/>
          <w:sz w:val="18"/>
          <w:lang w:val="en-US"/>
        </w:rPr>
        <w:t xml:space="preserve"> indicate methylation in anxiety disorder patients &lt; methylation in healthy controls. </w:t>
      </w:r>
    </w:p>
    <w:p w:rsidR="00D96F0A" w:rsidRDefault="00D96F0A"/>
    <w:sectPr w:rsidR="00D96F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73806"/>
    <w:multiLevelType w:val="multilevel"/>
    <w:tmpl w:val="EB6893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237C08"/>
    <w:multiLevelType w:val="multilevel"/>
    <w:tmpl w:val="01C42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2D0134"/>
    <w:multiLevelType w:val="multilevel"/>
    <w:tmpl w:val="BAB06B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860AB"/>
    <w:multiLevelType w:val="hybridMultilevel"/>
    <w:tmpl w:val="7C3A4AD4"/>
    <w:lvl w:ilvl="0" w:tplc="3EF6E6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402C9"/>
    <w:multiLevelType w:val="hybridMultilevel"/>
    <w:tmpl w:val="219A6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E4202"/>
    <w:multiLevelType w:val="hybridMultilevel"/>
    <w:tmpl w:val="073CFB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0F1700"/>
    <w:multiLevelType w:val="multilevel"/>
    <w:tmpl w:val="1BDE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F73EFA"/>
    <w:multiLevelType w:val="hybridMultilevel"/>
    <w:tmpl w:val="EE4EE8D0"/>
    <w:lvl w:ilvl="0" w:tplc="204204C2">
      <w:start w:val="2"/>
      <w:numFmt w:val="bullet"/>
      <w:lvlText w:val="-"/>
      <w:lvlJc w:val="left"/>
      <w:pPr>
        <w:ind w:left="757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 w15:restartNumberingAfterBreak="0">
    <w:nsid w:val="743B4EBC"/>
    <w:multiLevelType w:val="hybridMultilevel"/>
    <w:tmpl w:val="D2F81668"/>
    <w:lvl w:ilvl="0" w:tplc="3EF6E6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3039D1"/>
    <w:multiLevelType w:val="hybridMultilevel"/>
    <w:tmpl w:val="8F6E0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BF"/>
    <w:rsid w:val="00055B8E"/>
    <w:rsid w:val="00394C24"/>
    <w:rsid w:val="007409E9"/>
    <w:rsid w:val="00866196"/>
    <w:rsid w:val="00C47BBF"/>
    <w:rsid w:val="00D96F0A"/>
    <w:rsid w:val="00F6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713612-39AC-471C-B502-79865480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7BBF"/>
    <w:pPr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47BBF"/>
    <w:pPr>
      <w:keepNext/>
      <w:keepLines/>
      <w:spacing w:after="240" w:line="276" w:lineRule="auto"/>
      <w:outlineLvl w:val="0"/>
    </w:pPr>
    <w:rPr>
      <w:rFonts w:ascii="Arial" w:eastAsia="Arial" w:hAnsi="Arial" w:cstheme="majorBidi"/>
      <w:b/>
      <w:szCs w:val="32"/>
      <w:u w:color="000000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7B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7BB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C47BBF"/>
    <w:rPr>
      <w:rFonts w:ascii="Arial" w:eastAsia="Arial" w:hAnsi="Arial" w:cstheme="majorBidi"/>
      <w:b/>
      <w:szCs w:val="32"/>
      <w:u w:color="00000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C47B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C47BBF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Absatz-Standardschriftart"/>
    <w:uiPriority w:val="99"/>
    <w:unhideWhenUsed/>
    <w:rsid w:val="00C47BBF"/>
    <w:rPr>
      <w:color w:val="0000FF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C47BBF"/>
    <w:rPr>
      <w:rFonts w:ascii="Arial" w:eastAsia="Calibri" w:hAnsi="Arial" w:cs="Arial"/>
      <w:color w:val="000000"/>
      <w:u w:color="000000"/>
      <w:lang w:val="en-US" w:eastAsia="de-DE"/>
    </w:rPr>
  </w:style>
  <w:style w:type="paragraph" w:styleId="KeinLeerraum">
    <w:name w:val="No Spacing"/>
    <w:link w:val="KeinLeerraumZchn"/>
    <w:uiPriority w:val="1"/>
    <w:qFormat/>
    <w:rsid w:val="00C47BBF"/>
    <w:pPr>
      <w:suppressAutoHyphens/>
      <w:spacing w:after="0" w:line="480" w:lineRule="auto"/>
      <w:jc w:val="both"/>
    </w:pPr>
    <w:rPr>
      <w:rFonts w:ascii="Arial" w:eastAsia="Calibri" w:hAnsi="Arial" w:cs="Arial"/>
      <w:color w:val="000000"/>
      <w:u w:color="000000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C47BBF"/>
  </w:style>
  <w:style w:type="paragraph" w:styleId="Kopfzeile">
    <w:name w:val="header"/>
    <w:basedOn w:val="Standard"/>
    <w:link w:val="KopfzeileZchn"/>
    <w:uiPriority w:val="99"/>
    <w:unhideWhenUsed/>
    <w:rsid w:val="00C47B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C47BBF"/>
  </w:style>
  <w:style w:type="character" w:customStyle="1" w:styleId="HeaderChar1">
    <w:name w:val="Header Char1"/>
    <w:basedOn w:val="Absatz-Standardschriftart"/>
    <w:uiPriority w:val="99"/>
    <w:semiHidden/>
    <w:rsid w:val="00C47BBF"/>
    <w:rPr>
      <w:kern w:val="0"/>
      <w:sz w:val="22"/>
      <w:szCs w:val="22"/>
      <w:lang w:val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C47BBF"/>
  </w:style>
  <w:style w:type="paragraph" w:styleId="Fuzeile">
    <w:name w:val="footer"/>
    <w:basedOn w:val="Standard"/>
    <w:link w:val="FuzeileZchn"/>
    <w:uiPriority w:val="99"/>
    <w:unhideWhenUsed/>
    <w:rsid w:val="00C47B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C47BBF"/>
  </w:style>
  <w:style w:type="character" w:customStyle="1" w:styleId="FooterChar1">
    <w:name w:val="Footer Char1"/>
    <w:basedOn w:val="Absatz-Standardschriftart"/>
    <w:uiPriority w:val="99"/>
    <w:semiHidden/>
    <w:rsid w:val="00C47BBF"/>
    <w:rPr>
      <w:kern w:val="0"/>
      <w:sz w:val="22"/>
      <w:szCs w:val="22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47BBF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47BBF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47BBF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C47BBF"/>
    <w:rPr>
      <w:sz w:val="20"/>
      <w:szCs w:val="20"/>
    </w:rPr>
  </w:style>
  <w:style w:type="character" w:customStyle="1" w:styleId="CommentTextChar1">
    <w:name w:val="Comment Text Char1"/>
    <w:basedOn w:val="Absatz-Standardschriftart"/>
    <w:uiPriority w:val="99"/>
    <w:semiHidden/>
    <w:rsid w:val="00C47BBF"/>
    <w:rPr>
      <w:kern w:val="0"/>
      <w:sz w:val="20"/>
      <w:szCs w:val="20"/>
      <w:lang w:val="de-DE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47BB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47BB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C47BB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47BBF"/>
    <w:rPr>
      <w:b/>
      <w:bCs/>
      <w:kern w:val="0"/>
      <w:sz w:val="20"/>
      <w:szCs w:val="20"/>
      <w:lang w:val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C47BBF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C47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C47BBF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Absatz-Standardschriftart"/>
    <w:uiPriority w:val="99"/>
    <w:semiHidden/>
    <w:rsid w:val="00C47BBF"/>
    <w:rPr>
      <w:rFonts w:ascii="Times New Roman" w:hAnsi="Times New Roman" w:cs="Times New Roman"/>
      <w:kern w:val="0"/>
      <w:sz w:val="18"/>
      <w:szCs w:val="18"/>
      <w:lang w:val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C47BBF"/>
    <w:rPr>
      <w:color w:val="954F72" w:themeColor="followedHyperlink"/>
      <w:u w:val="singl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C47BBF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C47BBF"/>
    <w:pPr>
      <w:spacing w:after="0"/>
      <w:jc w:val="center"/>
    </w:pPr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C47BBF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C47BBF"/>
    <w:pPr>
      <w:spacing w:line="24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KeinLeerraumZchn"/>
    <w:qFormat/>
    <w:rsid w:val="00C47BBF"/>
    <w:rPr>
      <w:rFonts w:ascii="Times New Roman" w:eastAsia="Calibri" w:hAnsi="Times New Roman" w:cs="Times New Roman"/>
      <w:color w:val="000000"/>
      <w:sz w:val="22"/>
      <w:szCs w:val="22"/>
      <w:u w:color="000000"/>
      <w:lang w:val="en-US" w:eastAsia="de-DE"/>
    </w:rPr>
  </w:style>
  <w:style w:type="character" w:customStyle="1" w:styleId="markedcontent">
    <w:name w:val="markedcontent"/>
    <w:basedOn w:val="Absatz-Standardschriftart"/>
    <w:qFormat/>
    <w:rsid w:val="00C47BBF"/>
  </w:style>
  <w:style w:type="paragraph" w:customStyle="1" w:styleId="Heading">
    <w:name w:val="Heading"/>
    <w:basedOn w:val="Standard"/>
    <w:next w:val="Textkrper"/>
    <w:qFormat/>
    <w:rsid w:val="00C47BB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C47BBF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C47BBF"/>
  </w:style>
  <w:style w:type="paragraph" w:styleId="Liste">
    <w:name w:val="List"/>
    <w:basedOn w:val="Textkrper"/>
    <w:rsid w:val="00C47BBF"/>
    <w:rPr>
      <w:rFonts w:cs="Lohit Devanagari"/>
    </w:rPr>
  </w:style>
  <w:style w:type="paragraph" w:styleId="Beschriftung">
    <w:name w:val="caption"/>
    <w:basedOn w:val="Standard"/>
    <w:qFormat/>
    <w:rsid w:val="00C47BB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rsid w:val="00C47BBF"/>
    <w:pPr>
      <w:suppressLineNumbers/>
    </w:pPr>
    <w:rPr>
      <w:rFonts w:cs="Lohit Devanagari"/>
    </w:rPr>
  </w:style>
  <w:style w:type="paragraph" w:styleId="Listenabsatz">
    <w:name w:val="List Paragraph"/>
    <w:basedOn w:val="Standard"/>
    <w:uiPriority w:val="34"/>
    <w:qFormat/>
    <w:rsid w:val="00C47B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customStyle="1" w:styleId="HeaderandFooter">
    <w:name w:val="Header and Footer"/>
    <w:basedOn w:val="Standard"/>
    <w:qFormat/>
    <w:rsid w:val="00C47BBF"/>
  </w:style>
  <w:style w:type="paragraph" w:customStyle="1" w:styleId="p1">
    <w:name w:val="p1"/>
    <w:basedOn w:val="Standard"/>
    <w:qFormat/>
    <w:rsid w:val="00C47B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berarbeitung">
    <w:name w:val="Revision"/>
    <w:uiPriority w:val="99"/>
    <w:semiHidden/>
    <w:qFormat/>
    <w:rsid w:val="00C47BBF"/>
    <w:pPr>
      <w:suppressAutoHyphens/>
      <w:spacing w:after="0" w:line="240" w:lineRule="auto"/>
    </w:pPr>
  </w:style>
  <w:style w:type="table" w:styleId="Tabellenraster">
    <w:name w:val="Table Grid"/>
    <w:basedOn w:val="NormaleTabelle"/>
    <w:uiPriority w:val="39"/>
    <w:rsid w:val="00C47BB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bsatz-Standardschriftart"/>
    <w:rsid w:val="00C47BBF"/>
  </w:style>
  <w:style w:type="character" w:styleId="Fett">
    <w:name w:val="Strong"/>
    <w:basedOn w:val="Absatz-Standardschriftart"/>
    <w:uiPriority w:val="22"/>
    <w:qFormat/>
    <w:rsid w:val="00C47BBF"/>
    <w:rPr>
      <w:b/>
      <w:bCs/>
    </w:rPr>
  </w:style>
  <w:style w:type="character" w:customStyle="1" w:styleId="docsum-authors">
    <w:name w:val="docsum-authors"/>
    <w:basedOn w:val="Absatz-Standardschriftart"/>
    <w:rsid w:val="00C47BBF"/>
  </w:style>
  <w:style w:type="character" w:customStyle="1" w:styleId="docsum-journal-citation">
    <w:name w:val="docsum-journal-citation"/>
    <w:basedOn w:val="Absatz-Standardschriftart"/>
    <w:rsid w:val="00C47BBF"/>
  </w:style>
  <w:style w:type="character" w:customStyle="1" w:styleId="citation-part">
    <w:name w:val="citation-part"/>
    <w:basedOn w:val="Absatz-Standardschriftart"/>
    <w:rsid w:val="00C47BBF"/>
  </w:style>
  <w:style w:type="character" w:customStyle="1" w:styleId="docsum-pmid">
    <w:name w:val="docsum-pmid"/>
    <w:basedOn w:val="Absatz-Standardschriftart"/>
    <w:rsid w:val="00C47BBF"/>
  </w:style>
  <w:style w:type="character" w:customStyle="1" w:styleId="aliasmainname">
    <w:name w:val="aliasmainname"/>
    <w:basedOn w:val="Absatz-Standardschriftart"/>
    <w:rsid w:val="00C47BBF"/>
  </w:style>
  <w:style w:type="paragraph" w:customStyle="1" w:styleId="xmsonormal">
    <w:name w:val="x_msonormal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msolistparagraph">
    <w:name w:val="x_msolistparagraph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47BBF"/>
    <w:rPr>
      <w:color w:val="605E5C"/>
      <w:shd w:val="clear" w:color="auto" w:fill="E1DFDD"/>
    </w:rPr>
  </w:style>
  <w:style w:type="character" w:customStyle="1" w:styleId="mixed-citation">
    <w:name w:val="mixed-citation"/>
    <w:basedOn w:val="Absatz-Standardschriftart"/>
    <w:rsid w:val="00C47BBF"/>
  </w:style>
  <w:style w:type="character" w:customStyle="1" w:styleId="ref-title">
    <w:name w:val="ref-title"/>
    <w:basedOn w:val="Absatz-Standardschriftart"/>
    <w:rsid w:val="00C47BBF"/>
  </w:style>
  <w:style w:type="character" w:customStyle="1" w:styleId="ref-journal">
    <w:name w:val="ref-journal"/>
    <w:basedOn w:val="Absatz-Standardschriftart"/>
    <w:rsid w:val="00C47BBF"/>
  </w:style>
  <w:style w:type="character" w:customStyle="1" w:styleId="ref-vol">
    <w:name w:val="ref-vol"/>
    <w:basedOn w:val="Absatz-Standardschriftart"/>
    <w:rsid w:val="00C47BBF"/>
  </w:style>
  <w:style w:type="character" w:customStyle="1" w:styleId="ref-iss">
    <w:name w:val="ref-iss"/>
    <w:basedOn w:val="Absatz-Standardschriftart"/>
    <w:rsid w:val="00C47BBF"/>
  </w:style>
  <w:style w:type="paragraph" w:customStyle="1" w:styleId="msonormal0">
    <w:name w:val="msonormal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Standard"/>
    <w:rsid w:val="00C47BBF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dentifier">
    <w:name w:val="identifier"/>
    <w:basedOn w:val="Absatz-Standardschriftart"/>
    <w:rsid w:val="00C47BBF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47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47BB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C47BBF"/>
  </w:style>
  <w:style w:type="character" w:styleId="Zeilennummer">
    <w:name w:val="line number"/>
    <w:basedOn w:val="Absatz-Standardschriftart"/>
    <w:uiPriority w:val="99"/>
    <w:semiHidden/>
    <w:unhideWhenUsed/>
    <w:rsid w:val="00C47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13</Words>
  <Characters>1646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1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2</cp:revision>
  <dcterms:created xsi:type="dcterms:W3CDTF">2025-02-18T11:43:00Z</dcterms:created>
  <dcterms:modified xsi:type="dcterms:W3CDTF">2025-02-18T11:43:00Z</dcterms:modified>
</cp:coreProperties>
</file>